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135BC" w14:textId="77777777" w:rsidR="00CA7C4F" w:rsidRPr="00464F43" w:rsidRDefault="00CA7C4F" w:rsidP="00CA7C4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</w:rPr>
      </w:pPr>
      <w:r w:rsidRPr="00464F43">
        <w:rPr>
          <w:b/>
          <w:bCs/>
        </w:rPr>
        <w:t xml:space="preserve">S1 </w:t>
      </w:r>
      <w:r>
        <w:rPr>
          <w:b/>
          <w:bCs/>
        </w:rPr>
        <w:t>Table</w:t>
      </w:r>
      <w:r w:rsidRPr="00464F43">
        <w:rPr>
          <w:b/>
          <w:bCs/>
        </w:rPr>
        <w:t xml:space="preserve">: </w:t>
      </w:r>
      <w:r w:rsidRPr="00464F43">
        <w:rPr>
          <w:rFonts w:cs="Times New Roman"/>
          <w:b/>
          <w:bCs/>
          <w:iCs/>
          <w:sz w:val="22"/>
          <w:szCs w:val="24"/>
        </w:rPr>
        <w:t>Mean attributable costs of bronchiolitis for the initial 30 days and 180 days from index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4"/>
        <w:gridCol w:w="2038"/>
        <w:gridCol w:w="2696"/>
        <w:gridCol w:w="3294"/>
        <w:gridCol w:w="2608"/>
      </w:tblGrid>
      <w:tr w:rsidR="0063776B" w:rsidRPr="004D27C4" w14:paraId="439D350F" w14:textId="77777777" w:rsidTr="00540C5A">
        <w:trPr>
          <w:trHeight w:val="315"/>
          <w:tblHeader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F75727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D750D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44B0CE" w14:textId="77777777" w:rsidR="0063776B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Exposed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(Bronchiolitis)</w:t>
            </w:r>
          </w:p>
          <w:p w14:paraId="4E3F95DE" w14:textId="77777777" w:rsidR="0063776B" w:rsidRPr="004D27C4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N= 58,340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6546FA" w14:textId="77777777" w:rsidR="0063776B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Unexposed (No bronchiolitis)</w:t>
            </w:r>
          </w:p>
          <w:p w14:paraId="6060E326" w14:textId="77777777" w:rsidR="0063776B" w:rsidRPr="004D27C4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N= 58,315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F70C3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</w:t>
            </w:r>
          </w:p>
        </w:tc>
      </w:tr>
      <w:tr w:rsidR="0063776B" w:rsidRPr="004D27C4" w14:paraId="533C952F" w14:textId="77777777" w:rsidTr="00540C5A">
        <w:trPr>
          <w:trHeight w:val="649"/>
          <w:tblHeader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09639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E0A84" w14:textId="77777777" w:rsidR="0063776B" w:rsidRPr="004D27C4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ype of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65D6B" w14:textId="77777777" w:rsidR="0063776B" w:rsidRPr="004D27C4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Cost (x̄, 95% CI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DAB3A8" w14:textId="77777777" w:rsidR="0063776B" w:rsidRPr="004D27C4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Cost (x̄, 95% CI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2AE914" w14:textId="77777777" w:rsidR="0063776B" w:rsidRPr="004D27C4" w:rsidRDefault="0063776B" w:rsidP="00464F43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Attributable Cost*</w:t>
            </w:r>
            <w:proofErr w:type="gramStart"/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*  (</w:t>
            </w:r>
            <w:proofErr w:type="gramEnd"/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x̄, 95% CI)</w:t>
            </w:r>
          </w:p>
        </w:tc>
      </w:tr>
      <w:tr w:rsidR="0063776B" w:rsidRPr="004D27C4" w14:paraId="102F7875" w14:textId="77777777" w:rsidTr="00540C5A">
        <w:trPr>
          <w:trHeight w:val="315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33FBA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Initial </w:t>
            </w:r>
            <w:proofErr w:type="gramStart"/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30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</w:t>
            </w: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day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costs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49E56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04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F2489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2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D73D6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5B073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</w:tr>
      <w:tr w:rsidR="0063776B" w:rsidRPr="00C92CD6" w14:paraId="3732A7B5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6F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-10 day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4552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F24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,941 ($1,916, $1,96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BAC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68 ($60, $7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C33F8" w14:textId="77777777" w:rsidR="0063776B" w:rsidRPr="00C92CD6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C92CD6">
              <w:rPr>
                <w:rFonts w:eastAsia="Times New Roman" w:cs="Times New Roman"/>
                <w:color w:val="000000"/>
                <w:sz w:val="22"/>
                <w:lang w:eastAsia="en-CA"/>
              </w:rPr>
              <w:t>$1,873 ($1,847, $1,899)</w:t>
            </w:r>
          </w:p>
        </w:tc>
      </w:tr>
      <w:tr w:rsidR="0063776B" w:rsidRPr="004D27C4" w14:paraId="61F004E5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92D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5EB8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F82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81 ($378, $383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F28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 ($4, $5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47457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76 ($374, $378)</w:t>
            </w:r>
          </w:p>
        </w:tc>
      </w:tr>
      <w:tr w:rsidR="0063776B" w:rsidRPr="004D27C4" w14:paraId="1FC8DD21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B67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D7F1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C9E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65 ($361, $36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A63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5 ($24, $26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1AEB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39 ($336, $343)</w:t>
            </w:r>
          </w:p>
        </w:tc>
      </w:tr>
      <w:tr w:rsidR="0063776B" w:rsidRPr="004D27C4" w14:paraId="4A09E404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005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31DF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7F4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 ($3, $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C4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0, $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F59E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 ($3, $3)</w:t>
            </w:r>
          </w:p>
        </w:tc>
      </w:tr>
      <w:tr w:rsidR="0063776B" w:rsidRPr="004D27C4" w14:paraId="573690BE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3E2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629B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6F1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75 ($73, $7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FF67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3 ($12, $14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6ECC8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62 ($60, $64)</w:t>
            </w:r>
          </w:p>
        </w:tc>
      </w:tr>
      <w:tr w:rsidR="0063776B" w:rsidRPr="00C92CD6" w14:paraId="2C5A8727" w14:textId="77777777" w:rsidTr="00540C5A">
        <w:trPr>
          <w:trHeight w:val="312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ABE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F9A4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2FA22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,765 ($2,735, $2,79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6CFA7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11 ($102, $12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D0FBD9" w14:textId="77777777" w:rsidR="0063776B" w:rsidRPr="00C92CD6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C92CD6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$2,654 ($2,623, $2,684)</w:t>
            </w:r>
          </w:p>
        </w:tc>
      </w:tr>
      <w:tr w:rsidR="0063776B" w:rsidRPr="004D27C4" w14:paraId="6A15509A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BC6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11-20 day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s 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BC87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E5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14 ($200, $22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FB0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9 ($42, $56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2B06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64 ($149, $180)</w:t>
            </w:r>
          </w:p>
        </w:tc>
      </w:tr>
      <w:tr w:rsidR="0063776B" w:rsidRPr="004D27C4" w14:paraId="171FA01B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21C3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0E53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244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4 ($13, $15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6AD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 ($4, $5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5EE9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0 ($9, $11)</w:t>
            </w:r>
          </w:p>
        </w:tc>
      </w:tr>
      <w:tr w:rsidR="0063776B" w:rsidRPr="004D27C4" w14:paraId="7AA45336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DF9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744A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69C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51 ($50, $53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0D7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3 ($22, $23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155C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9 ($27, $31)</w:t>
            </w:r>
          </w:p>
        </w:tc>
      </w:tr>
      <w:tr w:rsidR="0063776B" w:rsidRPr="004D27C4" w14:paraId="2433108B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26F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9B92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406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1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4F1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0, $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7DF0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0, $1)</w:t>
            </w:r>
          </w:p>
        </w:tc>
      </w:tr>
      <w:tr w:rsidR="0063776B" w:rsidRPr="004D27C4" w14:paraId="57EDFBE4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5C8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1153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AFB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4 ($22, $25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97D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2 ($11, $13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2AF5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2 ($10, $13)</w:t>
            </w:r>
          </w:p>
        </w:tc>
      </w:tr>
      <w:tr w:rsidR="0063776B" w:rsidRPr="004D27C4" w14:paraId="4920563A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3EC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565A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994F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304 ($288, $319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14340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88 ($80, $96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1CACD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15 ($198, $233)</w:t>
            </w:r>
          </w:p>
        </w:tc>
      </w:tr>
      <w:tr w:rsidR="0063776B" w:rsidRPr="004D27C4" w14:paraId="34398226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D4E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21-30 day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C4FA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7F7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15 ($105, $125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105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1 ($34, $4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982B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75 ($63, $87)</w:t>
            </w:r>
          </w:p>
        </w:tc>
      </w:tr>
      <w:tr w:rsidR="0063776B" w:rsidRPr="004D27C4" w14:paraId="121F03D1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BE7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12908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D6E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4 ($13, $1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EC5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 ($4, $4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C49F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0 ($9, $10)</w:t>
            </w:r>
          </w:p>
        </w:tc>
      </w:tr>
      <w:tr w:rsidR="0063776B" w:rsidRPr="004D27C4" w14:paraId="552A94E5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23667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DE03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6CC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8 ($37, $40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F7F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2 ($21, $2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EDCD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7 ($15, $18)</w:t>
            </w:r>
          </w:p>
        </w:tc>
      </w:tr>
      <w:tr w:rsidR="0063776B" w:rsidRPr="004D27C4" w14:paraId="22701C55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F3E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FAF2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050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83F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0 ($0, $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85B3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1)</w:t>
            </w:r>
          </w:p>
        </w:tc>
      </w:tr>
      <w:tr w:rsidR="0063776B" w:rsidRPr="004D27C4" w14:paraId="5C125D21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BAA1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8291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315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1 ($20, $23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B67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2 ($11, $1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1868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0 ($8, $11)</w:t>
            </w:r>
          </w:p>
        </w:tc>
      </w:tr>
      <w:tr w:rsidR="0063776B" w:rsidRPr="006C7D64" w14:paraId="57565E90" w14:textId="77777777" w:rsidTr="00540C5A">
        <w:trPr>
          <w:trHeight w:val="330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996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88B2C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4026A9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90 ($178, $201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17E01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78 ($71, $8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FD6D49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11 ($98, $125)</w:t>
            </w:r>
          </w:p>
        </w:tc>
      </w:tr>
      <w:tr w:rsidR="0063776B" w:rsidRPr="006C7D64" w14:paraId="0D997259" w14:textId="77777777" w:rsidTr="00540C5A">
        <w:trPr>
          <w:trHeight w:val="315"/>
        </w:trPr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69A5F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Initial </w:t>
            </w:r>
            <w:proofErr w:type="gramStart"/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180 day</w:t>
            </w:r>
            <w:proofErr w:type="gramEnd"/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costs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0D031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04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3CFF6B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2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1F9931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44C729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</w:tr>
      <w:tr w:rsidR="0063776B" w:rsidRPr="006C7D64" w14:paraId="08B5123B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7CF3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0-30 day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A4E18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C410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2,223 ($2,185, $2,26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6F6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49 ($130, $168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5C6B6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2,074 ($2,032, $2,116)</w:t>
            </w:r>
          </w:p>
        </w:tc>
      </w:tr>
      <w:tr w:rsidR="0063776B" w:rsidRPr="006C7D64" w14:paraId="04C03DFB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1A4E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2F70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C4F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406 ($403, $40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3AC0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2 ($11, $1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4B27D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394 ($391, $396)</w:t>
            </w:r>
          </w:p>
        </w:tc>
      </w:tr>
      <w:tr w:rsidR="0063776B" w:rsidRPr="006C7D64" w14:paraId="05DC72F3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6E1E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B6DF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2468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444 ($439, $44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64A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65 ($63, $6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F11D8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379 ($374, $384)</w:t>
            </w:r>
          </w:p>
        </w:tc>
      </w:tr>
      <w:tr w:rsidR="0063776B" w:rsidRPr="006C7D64" w14:paraId="6AC10946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81D5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BB301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F31F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6 ($5, $6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CA3A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7BE00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4 ($4, $5)</w:t>
            </w:r>
          </w:p>
        </w:tc>
      </w:tr>
      <w:tr w:rsidR="0063776B" w:rsidRPr="006C7D64" w14:paraId="3B54138C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A544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9C537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D2EE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10 ($106, $11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C95B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30 ($28, $3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87A2D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80 ($76, $84)</w:t>
            </w:r>
          </w:p>
        </w:tc>
      </w:tr>
      <w:tr w:rsidR="0063776B" w:rsidRPr="006C7D64" w14:paraId="3D607F2D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EBDC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441014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9A85B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3,188 ($3,144, $3,23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C83C5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57 ($236, $278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C81F2A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$2,930 ($2,883, $2,978)</w:t>
            </w:r>
          </w:p>
        </w:tc>
      </w:tr>
      <w:tr w:rsidR="0063776B" w:rsidRPr="004D27C4" w14:paraId="14C5B243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B0E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31-60 day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F23D5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4A8A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237 ($215, $259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77C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87 ($72, $10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52F5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50 ($123, $177)</w:t>
            </w:r>
          </w:p>
        </w:tc>
      </w:tr>
      <w:tr w:rsidR="0063776B" w:rsidRPr="004D27C4" w14:paraId="6C27FD06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7AC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6CDE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036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4 ($33, $35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ADD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1 ($11, $1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D699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3 ($22, $24)</w:t>
            </w:r>
          </w:p>
        </w:tc>
      </w:tr>
      <w:tr w:rsidR="0063776B" w:rsidRPr="004D27C4" w14:paraId="4AAC88AC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2BA1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A591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21B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93 ($90, $96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48D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56 ($54, $58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D6F1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7 ($34, $40)</w:t>
            </w:r>
          </w:p>
        </w:tc>
      </w:tr>
      <w:tr w:rsidR="0063776B" w:rsidRPr="004D27C4" w14:paraId="157B156C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3FFD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B587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9F6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 ($3, $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D65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96EC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 ($2, $3)</w:t>
            </w:r>
          </w:p>
        </w:tc>
      </w:tr>
      <w:tr w:rsidR="0063776B" w:rsidRPr="004D27C4" w14:paraId="0B674972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826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4610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17A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50 ($46, $53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829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7 ($26, $29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0577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2 ($19, $26)</w:t>
            </w:r>
          </w:p>
        </w:tc>
      </w:tr>
      <w:tr w:rsidR="0063776B" w:rsidRPr="004D27C4" w14:paraId="27EC12FD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4128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C54B7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DB77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417 ($392, $44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A49E9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83 ($165, $200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649D1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34 ($204, $265)</w:t>
            </w:r>
          </w:p>
        </w:tc>
      </w:tr>
      <w:tr w:rsidR="0063776B" w:rsidRPr="004D27C4" w14:paraId="36524172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494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61-90 day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4182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873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92 ($170, $21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F42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57 ($45, $69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A8E5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35 ($110, $160)</w:t>
            </w:r>
          </w:p>
        </w:tc>
      </w:tr>
      <w:tr w:rsidR="0063776B" w:rsidRPr="004D27C4" w14:paraId="3F5B0138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769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3B0A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E8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1 ($30, $3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364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1 ($10, $1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6D52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0 ($19, $22)</w:t>
            </w:r>
          </w:p>
        </w:tc>
      </w:tr>
      <w:tr w:rsidR="0063776B" w:rsidRPr="004D27C4" w14:paraId="591DCF0E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9DF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A86F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65B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81 ($78, $83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930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8 ($47, $50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C09B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2 ($30, $35)</w:t>
            </w:r>
          </w:p>
        </w:tc>
      </w:tr>
      <w:tr w:rsidR="0063776B" w:rsidRPr="004D27C4" w14:paraId="3BCBAED4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258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6676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3B8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 ($3, $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903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E6B6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 ($2, $3)</w:t>
            </w:r>
          </w:p>
        </w:tc>
      </w:tr>
      <w:tr w:rsidR="0063776B" w:rsidRPr="004D27C4" w14:paraId="133DAC19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D56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CC65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410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7 ($44, $50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AD4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7 ($25, $29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A161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0 ($16, $24)</w:t>
            </w:r>
          </w:p>
        </w:tc>
      </w:tr>
      <w:tr w:rsidR="0063776B" w:rsidRPr="004D27C4" w14:paraId="60896421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02C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7D2B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DB1CA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354 ($330, $379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6332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44 ($131, $158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44C01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10 ($182, $238)</w:t>
            </w:r>
          </w:p>
        </w:tc>
      </w:tr>
      <w:tr w:rsidR="0063776B" w:rsidRPr="004D27C4" w14:paraId="78A7A892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2DE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91-120 day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5415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D1C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55 ($136, $17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60F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6 ($35, $56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0A00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10 ($88, $131)</w:t>
            </w:r>
          </w:p>
        </w:tc>
      </w:tr>
      <w:tr w:rsidR="0063776B" w:rsidRPr="004D27C4" w14:paraId="5AA808F4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AD13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80AD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6D6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9 ($28, $30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7CA7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0 ($10, $1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4FF0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8 ($17, $19)</w:t>
            </w:r>
          </w:p>
        </w:tc>
      </w:tr>
      <w:tr w:rsidR="0063776B" w:rsidRPr="004D27C4" w14:paraId="602FDA47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C63E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2CC3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7F0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72 ($70, $7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CF1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6 ($44, $4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90F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6 ($24, $29)</w:t>
            </w:r>
          </w:p>
        </w:tc>
      </w:tr>
      <w:tr w:rsidR="0063776B" w:rsidRPr="004D27C4" w14:paraId="0E6BA96C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C19E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18C7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52D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 ($3, $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6A80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 ($1, $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FA86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 ($2, $3)</w:t>
            </w:r>
          </w:p>
        </w:tc>
      </w:tr>
      <w:tr w:rsidR="0063776B" w:rsidRPr="004D27C4" w14:paraId="388B80B0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F446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0687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059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6 ($43, $49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093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6 ($24, $28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3100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0 ($16, $24)</w:t>
            </w:r>
          </w:p>
        </w:tc>
      </w:tr>
      <w:tr w:rsidR="0063776B" w:rsidRPr="004D27C4" w14:paraId="5D532FDA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4C218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26EA9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033EFD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306 ($284, $32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941AF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29 ($118, $14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DC6D2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76 ($152, $201)</w:t>
            </w:r>
          </w:p>
        </w:tc>
      </w:tr>
      <w:tr w:rsidR="0063776B" w:rsidRPr="004D27C4" w14:paraId="659BBA07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A61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121-150 day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4E1A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CCA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32 ($113, $150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1E5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3 ($33, $5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D64A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89 ($68, $110)</w:t>
            </w:r>
          </w:p>
        </w:tc>
      </w:tr>
      <w:tr w:rsidR="0063776B" w:rsidRPr="004D27C4" w14:paraId="54A05C2F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8A7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7DA1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B78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7 ($26, $2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A662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1 ($10, $11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CC4A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6 ($15, $17)</w:t>
            </w:r>
          </w:p>
        </w:tc>
      </w:tr>
      <w:tr w:rsidR="0063776B" w:rsidRPr="004D27C4" w14:paraId="545B2CFA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4F0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E15E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7F5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65 ($63, $6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CB1A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3 ($41, $44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C7B8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2 ($20, $25)</w:t>
            </w:r>
          </w:p>
        </w:tc>
      </w:tr>
      <w:tr w:rsidR="0063776B" w:rsidRPr="004D27C4" w14:paraId="071B123E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4B3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8238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A6A5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 ($3, $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CF0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 ($1, $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3E7A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3 ($2, $3)</w:t>
            </w:r>
          </w:p>
        </w:tc>
      </w:tr>
      <w:tr w:rsidR="0063776B" w:rsidRPr="004D27C4" w14:paraId="51D919BF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91D1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1C8B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48C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45 ($41, $4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EE2B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26 ($24, $27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08C0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color w:val="000000"/>
                <w:szCs w:val="24"/>
                <w:lang w:eastAsia="en-CA"/>
              </w:rPr>
              <w:t>$19 ($15, $23)</w:t>
            </w:r>
          </w:p>
        </w:tc>
      </w:tr>
      <w:tr w:rsidR="0063776B" w:rsidRPr="004D27C4" w14:paraId="3DC11AD2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DA48F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5EB234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74DD6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72 ($251, $292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1AF29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23 ($112, $134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C97603" w14:textId="77777777" w:rsidR="0063776B" w:rsidRPr="004D27C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4D27C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49 ($126, $172)</w:t>
            </w:r>
          </w:p>
        </w:tc>
      </w:tr>
      <w:tr w:rsidR="0063776B" w:rsidRPr="006C7D64" w14:paraId="2C10A22C" w14:textId="77777777" w:rsidTr="00540C5A">
        <w:trPr>
          <w:trHeight w:val="315"/>
        </w:trPr>
        <w:tc>
          <w:tcPr>
            <w:tcW w:w="8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B9F0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151-180 day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0093F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Hospitalization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A6A8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03 ($89, $118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3CBE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34 ($27, $4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C2A54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69 ($53, $86)</w:t>
            </w:r>
          </w:p>
        </w:tc>
      </w:tr>
      <w:tr w:rsidR="0063776B" w:rsidRPr="006C7D64" w14:paraId="5E2341C5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2A3AAB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96CF1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ED visi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2395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25 ($24, $26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D04A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1 ($11, $1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D7376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4 ($13, $15)</w:t>
            </w:r>
          </w:p>
        </w:tc>
      </w:tr>
      <w:tr w:rsidR="0063776B" w:rsidRPr="006C7D64" w14:paraId="45FE4431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9EFC7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8D353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Physician service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EC6D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59 ($57, $60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B9D6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40 ($39, $4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F0EF8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8 ($16, $20)</w:t>
            </w:r>
          </w:p>
        </w:tc>
      </w:tr>
      <w:tr w:rsidR="0063776B" w:rsidRPr="006C7D64" w14:paraId="55FE5A9B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AEEA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186BB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Drug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9184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4 ($3, $5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7023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2 ($1, $2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3B9DF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3 ($2, $3)</w:t>
            </w:r>
          </w:p>
        </w:tc>
      </w:tr>
      <w:tr w:rsidR="0063776B" w:rsidRPr="006C7D64" w14:paraId="5E230E20" w14:textId="77777777" w:rsidTr="00540C5A">
        <w:trPr>
          <w:trHeight w:val="315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6C7C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BAEA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Other costs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484F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44 ($40, $47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AECF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26 ($24, $29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7DFD8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color w:val="000000"/>
                <w:szCs w:val="24"/>
                <w:lang w:eastAsia="en-CA"/>
              </w:rPr>
              <w:t>$17 ($13, $21)</w:t>
            </w:r>
          </w:p>
        </w:tc>
      </w:tr>
      <w:tr w:rsidR="0063776B" w:rsidRPr="006C7D64" w14:paraId="160F6242" w14:textId="77777777" w:rsidTr="00540C5A">
        <w:trPr>
          <w:trHeight w:val="330"/>
        </w:trPr>
        <w:tc>
          <w:tcPr>
            <w:tcW w:w="8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E1C55C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D04D5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otal cos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8F31E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235 ($218, $251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794EB2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14 ($104, $123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CCC0DB" w14:textId="77777777" w:rsidR="0063776B" w:rsidRPr="006C7D64" w:rsidRDefault="0063776B" w:rsidP="00464F43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6C7D6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$121 ($102, $140)</w:t>
            </w:r>
          </w:p>
        </w:tc>
      </w:tr>
    </w:tbl>
    <w:p w14:paraId="055ABAF1" w14:textId="77777777" w:rsidR="00CA7C4F" w:rsidRDefault="00CA7C4F" w:rsidP="00CA7C4F">
      <w:pPr>
        <w:spacing w:after="0" w:line="240" w:lineRule="auto"/>
        <w:ind w:firstLine="0"/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eastAsia="en-CA"/>
        </w:rPr>
      </w:pPr>
      <w:r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eastAsia="en-CA"/>
        </w:rPr>
        <w:t>*Costing begins on day of index</w:t>
      </w:r>
    </w:p>
    <w:p w14:paraId="04C272C4" w14:textId="77777777" w:rsidR="00CA7C4F" w:rsidRDefault="00CA7C4F" w:rsidP="00CA7C4F">
      <w:pPr>
        <w:spacing w:after="0" w:line="240" w:lineRule="auto"/>
        <w:ind w:firstLine="0"/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eastAsia="en-CA"/>
        </w:rPr>
      </w:pPr>
      <w:r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eastAsia="en-CA"/>
        </w:rPr>
        <w:t>**Attributable cost = (cost of exposed) - (cost of unexposed)</w:t>
      </w:r>
    </w:p>
    <w:p w14:paraId="3FD3533C" w14:textId="77777777" w:rsidR="00B975D1" w:rsidRDefault="00B975D1"/>
    <w:sectPr w:rsidR="00B975D1" w:rsidSect="00540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4F"/>
    <w:rsid w:val="00540C5A"/>
    <w:rsid w:val="0063776B"/>
    <w:rsid w:val="00B975D1"/>
    <w:rsid w:val="00CA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914D"/>
  <w15:chartTrackingRefBased/>
  <w15:docId w15:val="{CFED471B-248F-4DFB-9C7B-A2D86C65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4F"/>
    <w:pPr>
      <w:spacing w:after="200" w:line="480" w:lineRule="auto"/>
      <w:ind w:firstLine="720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muthu, Chenthila</dc:creator>
  <cp:keywords/>
  <dc:description/>
  <cp:lastModifiedBy>Lauren Ramsay</cp:lastModifiedBy>
  <cp:revision>3</cp:revision>
  <dcterms:created xsi:type="dcterms:W3CDTF">2021-04-07T15:00:00Z</dcterms:created>
  <dcterms:modified xsi:type="dcterms:W3CDTF">2021-06-14T12:17:00Z</dcterms:modified>
</cp:coreProperties>
</file>